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CF13E" w14:textId="2BD8D1BA" w:rsidR="00CF6194" w:rsidRDefault="00CF6194" w:rsidP="00CF619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623FF">
        <w:rPr>
          <w:rFonts w:asciiTheme="majorBidi" w:hAnsiTheme="majorBidi" w:cstheme="majorBidi"/>
          <w:b/>
          <w:bCs/>
          <w:sz w:val="24"/>
          <w:szCs w:val="24"/>
        </w:rPr>
        <w:t>Supplementary Figures</w:t>
      </w:r>
    </w:p>
    <w:p w14:paraId="36AD37C5" w14:textId="77777777" w:rsidR="00CF6194" w:rsidRPr="009623FF" w:rsidRDefault="00CF6194" w:rsidP="009623F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155A99" w14:textId="28798050" w:rsidR="00E5610B" w:rsidRPr="00095963" w:rsidRDefault="009623FF" w:rsidP="00726E4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44FF4D83" wp14:editId="038B3140">
            <wp:extent cx="5486400" cy="2120265"/>
            <wp:effectExtent l="0" t="0" r="0" b="0"/>
            <wp:docPr id="12695401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2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0BDC2" w14:textId="77777777" w:rsidR="00E5610B" w:rsidRPr="00095963" w:rsidRDefault="00E5610B" w:rsidP="00726E4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0106992" w14:textId="35DA4848" w:rsidR="009623FF" w:rsidRPr="00384687" w:rsidRDefault="00E5610B" w:rsidP="009623FF">
      <w:pPr>
        <w:jc w:val="both"/>
        <w:rPr>
          <w:rFonts w:asciiTheme="majorBidi" w:hAnsiTheme="majorBidi" w:cstheme="majorBidi"/>
          <w:sz w:val="24"/>
          <w:szCs w:val="24"/>
        </w:rPr>
      </w:pPr>
      <w:r w:rsidRPr="00095963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9623F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959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102A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61BC3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9596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9623F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102A4">
        <w:rPr>
          <w:rFonts w:asciiTheme="majorBidi" w:hAnsiTheme="majorBidi" w:cstheme="majorBidi"/>
          <w:b/>
          <w:bCs/>
          <w:sz w:val="24"/>
          <w:szCs w:val="24"/>
        </w:rPr>
        <w:t xml:space="preserve">(A, B) </w:t>
      </w:r>
      <w:r w:rsidR="009623FF" w:rsidRPr="00384687">
        <w:rPr>
          <w:rFonts w:asciiTheme="majorBidi" w:hAnsiTheme="majorBidi" w:cstheme="majorBidi"/>
          <w:sz w:val="24"/>
          <w:szCs w:val="24"/>
        </w:rPr>
        <w:t xml:space="preserve">Negative control sections where The S100 protein primary antibody was omitted and instead, tissue specimens were incubated with buffer. </w:t>
      </w:r>
    </w:p>
    <w:p w14:paraId="67479448" w14:textId="77777777" w:rsidR="009623FF" w:rsidRPr="00095963" w:rsidRDefault="009623FF" w:rsidP="00E61BC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8DDCDC8" w14:textId="77777777" w:rsidR="00E5610B" w:rsidRPr="00095963" w:rsidRDefault="00E5610B" w:rsidP="00726E4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78B272D" w14:textId="77777777" w:rsidR="00E5610B" w:rsidRPr="00095963" w:rsidRDefault="00E5610B" w:rsidP="00726E4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10D1248" w14:textId="77777777" w:rsidR="00E5610B" w:rsidRPr="00095963" w:rsidRDefault="00E5610B" w:rsidP="00726E4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7EB4B5F" w14:textId="21F05AAE" w:rsidR="00E5610B" w:rsidRPr="00095963" w:rsidRDefault="00E5610B" w:rsidP="00E5610B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E5610B" w:rsidRPr="00095963" w:rsidSect="00872C97">
      <w:footerReference w:type="default" r:id="rId7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2E292" w14:textId="77777777" w:rsidR="004B3C5F" w:rsidRDefault="004B3C5F" w:rsidP="00EE3324">
      <w:pPr>
        <w:spacing w:after="0" w:line="240" w:lineRule="auto"/>
      </w:pPr>
      <w:r>
        <w:separator/>
      </w:r>
    </w:p>
  </w:endnote>
  <w:endnote w:type="continuationSeparator" w:id="0">
    <w:p w14:paraId="11ABA42D" w14:textId="77777777" w:rsidR="004B3C5F" w:rsidRDefault="004B3C5F" w:rsidP="00EE3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31775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92611" w14:textId="1298AE5E" w:rsidR="00095963" w:rsidRDefault="000959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51EED4" w14:textId="77777777" w:rsidR="000B25A1" w:rsidRDefault="000B2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1DE26" w14:textId="77777777" w:rsidR="004B3C5F" w:rsidRDefault="004B3C5F" w:rsidP="00EE3324">
      <w:pPr>
        <w:spacing w:after="0" w:line="240" w:lineRule="auto"/>
      </w:pPr>
      <w:r>
        <w:separator/>
      </w:r>
    </w:p>
  </w:footnote>
  <w:footnote w:type="continuationSeparator" w:id="0">
    <w:p w14:paraId="52EFFE6F" w14:textId="77777777" w:rsidR="004B3C5F" w:rsidRDefault="004B3C5F" w:rsidP="00EE33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DB8"/>
    <w:rsid w:val="0003132C"/>
    <w:rsid w:val="00043B99"/>
    <w:rsid w:val="0004401E"/>
    <w:rsid w:val="00061651"/>
    <w:rsid w:val="00061DB8"/>
    <w:rsid w:val="00095963"/>
    <w:rsid w:val="000B25A1"/>
    <w:rsid w:val="000B4785"/>
    <w:rsid w:val="000F5BF4"/>
    <w:rsid w:val="001B0901"/>
    <w:rsid w:val="00200928"/>
    <w:rsid w:val="00243FE6"/>
    <w:rsid w:val="00274531"/>
    <w:rsid w:val="0028794C"/>
    <w:rsid w:val="00287E13"/>
    <w:rsid w:val="002F6E50"/>
    <w:rsid w:val="003517AE"/>
    <w:rsid w:val="004055B1"/>
    <w:rsid w:val="0043351C"/>
    <w:rsid w:val="004B3C5F"/>
    <w:rsid w:val="004F6991"/>
    <w:rsid w:val="00547206"/>
    <w:rsid w:val="00557326"/>
    <w:rsid w:val="005A0215"/>
    <w:rsid w:val="005E1EDE"/>
    <w:rsid w:val="005F0011"/>
    <w:rsid w:val="00671EB4"/>
    <w:rsid w:val="006907A0"/>
    <w:rsid w:val="00706E1E"/>
    <w:rsid w:val="00726E4B"/>
    <w:rsid w:val="00743BDF"/>
    <w:rsid w:val="0075075F"/>
    <w:rsid w:val="00775BC0"/>
    <w:rsid w:val="007A331E"/>
    <w:rsid w:val="007C2764"/>
    <w:rsid w:val="008102A4"/>
    <w:rsid w:val="00851D6E"/>
    <w:rsid w:val="00872C97"/>
    <w:rsid w:val="008A5FC9"/>
    <w:rsid w:val="00951361"/>
    <w:rsid w:val="00953B2E"/>
    <w:rsid w:val="009623FF"/>
    <w:rsid w:val="00A03061"/>
    <w:rsid w:val="00A048E7"/>
    <w:rsid w:val="00A331FE"/>
    <w:rsid w:val="00A535CA"/>
    <w:rsid w:val="00A7764A"/>
    <w:rsid w:val="00AC4AD8"/>
    <w:rsid w:val="00B4084E"/>
    <w:rsid w:val="00BA5782"/>
    <w:rsid w:val="00C2729F"/>
    <w:rsid w:val="00CB3076"/>
    <w:rsid w:val="00CB7336"/>
    <w:rsid w:val="00CE47B7"/>
    <w:rsid w:val="00CF6194"/>
    <w:rsid w:val="00CF7638"/>
    <w:rsid w:val="00D01CE2"/>
    <w:rsid w:val="00D75569"/>
    <w:rsid w:val="00E0012A"/>
    <w:rsid w:val="00E513CD"/>
    <w:rsid w:val="00E52CAD"/>
    <w:rsid w:val="00E5610B"/>
    <w:rsid w:val="00E61BC3"/>
    <w:rsid w:val="00E74DB0"/>
    <w:rsid w:val="00E930B8"/>
    <w:rsid w:val="00EE3324"/>
    <w:rsid w:val="00EE688B"/>
    <w:rsid w:val="00EF263B"/>
    <w:rsid w:val="00EF2BC3"/>
    <w:rsid w:val="00F10B47"/>
    <w:rsid w:val="00F27F36"/>
    <w:rsid w:val="00F53F6D"/>
    <w:rsid w:val="00F67F36"/>
    <w:rsid w:val="00FA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184B043"/>
  <w15:docId w15:val="{F1AED081-1008-4861-ACF6-B5024797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061DB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V w:val="single" w:sz="4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E33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324"/>
  </w:style>
  <w:style w:type="paragraph" w:styleId="Footer">
    <w:name w:val="footer"/>
    <w:basedOn w:val="Normal"/>
    <w:link w:val="FooterChar"/>
    <w:uiPriority w:val="99"/>
    <w:unhideWhenUsed/>
    <w:rsid w:val="00EE33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324"/>
  </w:style>
  <w:style w:type="paragraph" w:styleId="NoSpacing">
    <w:name w:val="No Spacing"/>
    <w:uiPriority w:val="1"/>
    <w:qFormat/>
    <w:rsid w:val="00EE3324"/>
    <w:pPr>
      <w:spacing w:after="0" w:line="240" w:lineRule="auto"/>
    </w:pPr>
  </w:style>
  <w:style w:type="paragraph" w:customStyle="1" w:styleId="Default">
    <w:name w:val="Default"/>
    <w:uiPriority w:val="99"/>
    <w:rsid w:val="005E1ED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 w:bidi="ar-EG"/>
    </w:rPr>
  </w:style>
  <w:style w:type="paragraph" w:styleId="Revision">
    <w:name w:val="Revision"/>
    <w:hidden/>
    <w:uiPriority w:val="99"/>
    <w:semiHidden/>
    <w:rsid w:val="00E61B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77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vet</dc:creator>
  <cp:lastModifiedBy>Microsoft</cp:lastModifiedBy>
  <cp:revision>3</cp:revision>
  <dcterms:created xsi:type="dcterms:W3CDTF">2025-02-19T08:30:00Z</dcterms:created>
  <dcterms:modified xsi:type="dcterms:W3CDTF">2025-06-03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61380a05f2a747b06b54fb829390fb04e2abf6921bcfd3ec2046ea7919153e</vt:lpwstr>
  </property>
</Properties>
</file>